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44B" w:rsidRPr="006B2649" w:rsidRDefault="00D36C02">
      <w:pPr>
        <w:rPr>
          <w:lang w:val="en-US"/>
        </w:rPr>
      </w:pPr>
      <w:r>
        <w:rPr>
          <w:b/>
          <w:lang w:val="en-US"/>
        </w:rPr>
        <w:t>Supplementary Table 4.</w:t>
      </w:r>
      <w:r w:rsidR="006B2649" w:rsidRPr="006B2649">
        <w:rPr>
          <w:lang w:val="en-US"/>
        </w:rPr>
        <w:t xml:space="preserve"> The genes having intron in the </w:t>
      </w:r>
      <w:r>
        <w:rPr>
          <w:i/>
          <w:lang w:val="en-US"/>
        </w:rPr>
        <w:t>Ambrosia trifida</w:t>
      </w:r>
      <w:bookmarkStart w:id="0" w:name="_GoBack"/>
      <w:bookmarkEnd w:id="0"/>
      <w:r w:rsidR="000140C5">
        <w:rPr>
          <w:lang w:val="en-US"/>
        </w:rPr>
        <w:t xml:space="preserve"> plastid</w:t>
      </w:r>
      <w:r w:rsidR="006B2649" w:rsidRPr="006B2649">
        <w:rPr>
          <w:lang w:val="en-US"/>
        </w:rPr>
        <w:t xml:space="preserve"> genome and the length of the exons and introns</w:t>
      </w:r>
      <w:r w:rsidR="000140C5">
        <w:rPr>
          <w:lang w:val="en-US"/>
        </w:rPr>
        <w:t>.</w:t>
      </w: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19"/>
        <w:gridCol w:w="1080"/>
        <w:gridCol w:w="1140"/>
        <w:gridCol w:w="1060"/>
        <w:gridCol w:w="1180"/>
        <w:gridCol w:w="1040"/>
      </w:tblGrid>
      <w:tr w:rsidR="006B2649" w:rsidRPr="006B2649" w:rsidTr="006B264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Gen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1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Intron1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2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Intron2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3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s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G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G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atp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62430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o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ycf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</w:t>
            </w:r>
            <w:r w:rsidR="003E4642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52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-UAA</w:t>
            </w:r>
            <w:r w:rsidR="006A42D8" w:rsidRPr="006A42D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V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UA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7</w:t>
            </w:r>
            <w:r w:rsidR="003E4642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A42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s</w:t>
            </w:r>
            <w:r w:rsidR="006A42D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2</w:t>
            </w:r>
            <w:r w:rsidR="006A42D8" w:rsidRPr="006A42D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i-FI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  <w:r w:rsidR="003E4642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  <w:r w:rsidR="003E4642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  <w:r w:rsidR="003E4642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3E4642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5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clp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9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7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pet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4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pet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7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l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A94A1A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l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9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6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dh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7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</w:t>
            </w:r>
            <w:r w:rsidR="0013243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GA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132431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UG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1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dh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0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  <w:r w:rsidR="00DE2C9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6B2649" w:rsidRDefault="006A42D8">
      <w:pPr>
        <w:rPr>
          <w:lang w:val="en-US"/>
        </w:rPr>
      </w:pPr>
      <w:proofErr w:type="spellStart"/>
      <w:r w:rsidRPr="006A42D8">
        <w:rPr>
          <w:vertAlign w:val="superscript"/>
          <w:lang w:val="en-US"/>
        </w:rPr>
        <w:t>a</w:t>
      </w:r>
      <w:r w:rsidRPr="006A42D8">
        <w:rPr>
          <w:i/>
          <w:lang w:val="en-US"/>
        </w:rPr>
        <w:t>trn</w:t>
      </w:r>
      <w:r>
        <w:rPr>
          <w:lang w:val="en-US"/>
        </w:rPr>
        <w:t>L</w:t>
      </w:r>
      <w:proofErr w:type="spellEnd"/>
      <w:r>
        <w:rPr>
          <w:lang w:val="en-US"/>
        </w:rPr>
        <w:t xml:space="preserve">-UAA contains the only group I intron, others belong to group II </w:t>
      </w:r>
    </w:p>
    <w:p w:rsidR="006B2649" w:rsidRPr="006B2649" w:rsidRDefault="006A42D8">
      <w:pPr>
        <w:rPr>
          <w:lang w:val="en-US"/>
        </w:rPr>
      </w:pPr>
      <w:r>
        <w:rPr>
          <w:vertAlign w:val="superscript"/>
          <w:lang w:val="en-US"/>
        </w:rPr>
        <w:t>b</w:t>
      </w:r>
      <w:r w:rsidR="006B2649" w:rsidRPr="006B2649">
        <w:rPr>
          <w:i/>
          <w:lang w:val="en-US"/>
        </w:rPr>
        <w:t>rps</w:t>
      </w:r>
      <w:r w:rsidR="006B2649" w:rsidRPr="006B2649">
        <w:rPr>
          <w:lang w:val="en-US"/>
        </w:rPr>
        <w:t>12 is a trans-spliced gene with 5' end exon located in the LSC region and the duplicated 3'end exon located in the IR regions</w:t>
      </w:r>
      <w:r w:rsidR="006B2649">
        <w:rPr>
          <w:lang w:val="en-US"/>
        </w:rPr>
        <w:t>.</w:t>
      </w:r>
    </w:p>
    <w:sectPr w:rsidR="006B2649" w:rsidRPr="006B264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0078" w:rsidRDefault="001C0078" w:rsidP="00D36C02">
      <w:pPr>
        <w:spacing w:after="0" w:line="240" w:lineRule="auto"/>
      </w:pPr>
      <w:r>
        <w:separator/>
      </w:r>
    </w:p>
  </w:endnote>
  <w:endnote w:type="continuationSeparator" w:id="0">
    <w:p w:rsidR="001C0078" w:rsidRDefault="001C0078" w:rsidP="00D36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0078" w:rsidRDefault="001C0078" w:rsidP="00D36C02">
      <w:pPr>
        <w:spacing w:after="0" w:line="240" w:lineRule="auto"/>
      </w:pPr>
      <w:r>
        <w:separator/>
      </w:r>
    </w:p>
  </w:footnote>
  <w:footnote w:type="continuationSeparator" w:id="0">
    <w:p w:rsidR="001C0078" w:rsidRDefault="001C0078" w:rsidP="00D36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49"/>
    <w:rsid w:val="00010ECC"/>
    <w:rsid w:val="000140C5"/>
    <w:rsid w:val="00080E83"/>
    <w:rsid w:val="000A62DB"/>
    <w:rsid w:val="000B3A7C"/>
    <w:rsid w:val="00132431"/>
    <w:rsid w:val="00163787"/>
    <w:rsid w:val="00183DAB"/>
    <w:rsid w:val="001B244B"/>
    <w:rsid w:val="001C0078"/>
    <w:rsid w:val="001C458D"/>
    <w:rsid w:val="003E4642"/>
    <w:rsid w:val="004F3458"/>
    <w:rsid w:val="0050204F"/>
    <w:rsid w:val="00662430"/>
    <w:rsid w:val="006A42D8"/>
    <w:rsid w:val="006B2649"/>
    <w:rsid w:val="006E6ACD"/>
    <w:rsid w:val="007A2878"/>
    <w:rsid w:val="007A2FFF"/>
    <w:rsid w:val="007A3A96"/>
    <w:rsid w:val="007A5363"/>
    <w:rsid w:val="007D6B39"/>
    <w:rsid w:val="00824E83"/>
    <w:rsid w:val="00925734"/>
    <w:rsid w:val="00A94A1A"/>
    <w:rsid w:val="00B83437"/>
    <w:rsid w:val="00BB0067"/>
    <w:rsid w:val="00C97CF6"/>
    <w:rsid w:val="00CB29F9"/>
    <w:rsid w:val="00D3020A"/>
    <w:rsid w:val="00D36C02"/>
    <w:rsid w:val="00D82765"/>
    <w:rsid w:val="00DE1C95"/>
    <w:rsid w:val="00DE2C94"/>
    <w:rsid w:val="00E76D89"/>
    <w:rsid w:val="00EB20B4"/>
    <w:rsid w:val="00F04A7F"/>
    <w:rsid w:val="00FB1304"/>
    <w:rsid w:val="00FB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239CB"/>
  <w15:chartTrackingRefBased/>
  <w15:docId w15:val="{494838DA-F921-4523-8CF3-FEC2D84F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36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36C02"/>
  </w:style>
  <w:style w:type="paragraph" w:styleId="llb">
    <w:name w:val="footer"/>
    <w:basedOn w:val="Norml"/>
    <w:link w:val="llbChar"/>
    <w:uiPriority w:val="99"/>
    <w:unhideWhenUsed/>
    <w:rsid w:val="00D36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36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4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zai, Péter</dc:creator>
  <cp:keywords/>
  <dc:description/>
  <cp:lastModifiedBy>Peter Poczai</cp:lastModifiedBy>
  <cp:revision>4</cp:revision>
  <dcterms:created xsi:type="dcterms:W3CDTF">2018-03-31T16:26:00Z</dcterms:created>
  <dcterms:modified xsi:type="dcterms:W3CDTF">2018-05-14T13:10:00Z</dcterms:modified>
</cp:coreProperties>
</file>